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B9E25F" w14:textId="006FAE62" w:rsidR="00E73F2C" w:rsidRPr="00E73F2C" w:rsidRDefault="00E73F2C">
      <w:r>
        <w:rPr>
          <w:b/>
          <w:bCs/>
        </w:rPr>
        <w:t xml:space="preserve">Supplemental Table 1. </w:t>
      </w:r>
      <w:r>
        <w:t xml:space="preserve">Subjective lameness scores of three reviewers scoring videos obtained at 9 different video angles in horses with lameness induced </w:t>
      </w:r>
      <w:r w:rsidR="00CD7659">
        <w:t xml:space="preserve">(lame) </w:t>
      </w:r>
      <w:r>
        <w:t xml:space="preserve">or no lameness induced (sound). 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783"/>
        <w:gridCol w:w="1031"/>
        <w:gridCol w:w="1551"/>
        <w:gridCol w:w="1993"/>
        <w:gridCol w:w="1993"/>
        <w:gridCol w:w="1993"/>
      </w:tblGrid>
      <w:tr w:rsidR="00E73F2C" w14:paraId="447555D8" w14:textId="77777777" w:rsidTr="00E73F2C">
        <w:tblPrEx>
          <w:tblCellMar>
            <w:top w:w="0" w:type="dxa"/>
            <w:bottom w:w="0" w:type="dxa"/>
          </w:tblCellMar>
        </w:tblPrEx>
        <w:trPr>
          <w:trHeight w:val="58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73B22A" w14:textId="77777777" w:rsidR="00E73F2C" w:rsidRDefault="00E73F2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Hors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86EC78" w14:textId="77777777" w:rsidR="00E73F2C" w:rsidRDefault="00E73F2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Video Angl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2A9122" w14:textId="439CF6EE" w:rsidR="00E73F2C" w:rsidRDefault="00E73F2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Lameness Induced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0EA183" w14:textId="77777777" w:rsidR="00E73F2C" w:rsidRDefault="00E73F2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Reviewer #1 Lameness Grad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570877" w14:textId="77777777" w:rsidR="00E73F2C" w:rsidRDefault="00E73F2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Reviewer #2 Lameness Grad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EC89F6" w14:textId="77777777" w:rsidR="00E73F2C" w:rsidRDefault="00E73F2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Reviewer #3 Lameness Grade</w:t>
            </w:r>
          </w:p>
        </w:tc>
      </w:tr>
      <w:tr w:rsidR="00E73F2C" w14:paraId="310DE020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6B1124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7D6B77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90A8D2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Lam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A94C0B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D70DFA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3FEA56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</w:tr>
      <w:tr w:rsidR="00E73F2C" w14:paraId="56D5886B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5C0144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A97F24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7F886E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Lam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A1C3A6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DB690E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5A2F4E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</w:tr>
      <w:tr w:rsidR="00E73F2C" w14:paraId="7A38A59C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DF5CD7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F99A7F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A8AD51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Lam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0DB23A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7B1E96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511253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</w:tr>
      <w:tr w:rsidR="00E73F2C" w14:paraId="608416BF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3638FF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357B0F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BEC1EB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Lam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223B8B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534845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0853D0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</w:tr>
      <w:tr w:rsidR="00E73F2C" w14:paraId="04496415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698277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BEEA58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310704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Lam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E6DE27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E52C66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E521AB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</w:tr>
      <w:tr w:rsidR="00E73F2C" w14:paraId="5D3EA0F6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912DA2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905593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2FCB4F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Lam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97668D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45E253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085F58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</w:tr>
      <w:tr w:rsidR="00E73F2C" w14:paraId="3B7E4FB4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B1F015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5432FE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34FA30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Soun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6EDAF4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D2A279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AFE203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</w:tr>
      <w:tr w:rsidR="00E73F2C" w14:paraId="73B78222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C47239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5ED9A3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D00F77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Soun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EE2C7C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2D6C3B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9E15CF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</w:tr>
      <w:tr w:rsidR="00E73F2C" w14:paraId="4D37AE13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084DAF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990BA9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615179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Soun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7F6B32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4027A5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3DAD8D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</w:tr>
      <w:tr w:rsidR="00E73F2C" w14:paraId="59EA0AB4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1DDD0D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B626DF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FE091B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Soun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B057AF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208641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CB2F80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</w:tr>
      <w:tr w:rsidR="00E73F2C" w14:paraId="70007DDC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A986FE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AC6B75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A32F4A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Soun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59F4D0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119B9D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8BBDE3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</w:tr>
      <w:tr w:rsidR="00E73F2C" w14:paraId="554BA662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E95D4D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AD40E4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9F5692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Soun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C926E2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E59215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21EB45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</w:tr>
      <w:tr w:rsidR="00E73F2C" w14:paraId="3CEA385E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3AE228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02E93B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BA47F6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Lam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6785CE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84F6B7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F9C43D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</w:tr>
      <w:tr w:rsidR="00E73F2C" w14:paraId="0364A0E6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8150AF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00F794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26D6D6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Lam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0CAE88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904244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4B00A6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</w:tr>
      <w:tr w:rsidR="00E73F2C" w14:paraId="6682515B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7D3AB2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419FC5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9B31FD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Lam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D9A68F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D761CA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CF51D0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</w:tr>
      <w:tr w:rsidR="00E73F2C" w14:paraId="3B12B20B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780420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4317F8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FB3E7D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Lam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99207E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806EDF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2A2679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</w:tr>
      <w:tr w:rsidR="00E73F2C" w14:paraId="1E5A6E64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4531C7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937AB5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D73C4E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Lam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317245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F9BD86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E88C48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</w:tr>
      <w:tr w:rsidR="00E73F2C" w14:paraId="33F8A165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49A9B4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001AC9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1053EF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Lam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70B32B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964D11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1753D9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</w:tr>
      <w:tr w:rsidR="00E73F2C" w14:paraId="2D3B2611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54794E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BE8878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8622FD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Soun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F8EAA6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4EB8A0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0D8F32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</w:tr>
      <w:tr w:rsidR="00E73F2C" w14:paraId="7842A065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3016CB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E74190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CB06A9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Soun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CB309A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14480F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1D1F33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</w:tr>
      <w:tr w:rsidR="00E73F2C" w14:paraId="461D6DE1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103DBA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1CD42D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048063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Soun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BE3F17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872934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446D2E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</w:tr>
      <w:tr w:rsidR="00E73F2C" w14:paraId="627D3A7D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0D276D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AE86DE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78DFAC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Soun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29880C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5527E5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E87FD7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</w:tr>
      <w:tr w:rsidR="00E73F2C" w14:paraId="05B506F1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39B003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2264CB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818369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Soun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9B0772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797203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17AF82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</w:tr>
      <w:tr w:rsidR="00E73F2C" w14:paraId="2F338246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D7F0A5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379A0B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1D895E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Soun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2B87CE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05CD91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AC0473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</w:tr>
      <w:tr w:rsidR="00E73F2C" w14:paraId="01A206E8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1990BE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D2B6A4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B5A7D1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Lam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F3C888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60C772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D04989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</w:tr>
      <w:tr w:rsidR="00E73F2C" w14:paraId="11E71598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EFA89B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24103C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8FAF81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Lam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4CBC50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E0F15F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98BF13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</w:tr>
      <w:tr w:rsidR="00E73F2C" w14:paraId="587B3E25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342BF4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871146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AE77E9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Lam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3AD215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9A1818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9B077D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</w:tr>
      <w:tr w:rsidR="00E73F2C" w14:paraId="786C16F9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0BF553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CF297F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77DDC0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Lam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830F2D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EA17ED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A4AC1F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</w:tr>
      <w:tr w:rsidR="00E73F2C" w14:paraId="08D180E3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BA3615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B9A590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11484C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Lam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0F7448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ECE4EB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16E165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</w:tr>
      <w:tr w:rsidR="00E73F2C" w14:paraId="363F9F8E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4A49D9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FFF8F9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FF2260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Lam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D6A65F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B98120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9B70B6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</w:tr>
      <w:tr w:rsidR="00E73F2C" w14:paraId="4C4A7B2E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D8CF38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927FDF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405066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Soun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593058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A09142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F18365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</w:tr>
      <w:tr w:rsidR="00E73F2C" w14:paraId="25CCB43E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64641C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6167A8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D25792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Soun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765713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F76858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6AB5C8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</w:tr>
      <w:tr w:rsidR="00E73F2C" w14:paraId="4D7EA738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2B684B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4CE0CF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593DB1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Soun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A076A2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F3FBB2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0BA326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</w:tr>
      <w:tr w:rsidR="00E73F2C" w14:paraId="427DD616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E1F4F3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7ECD72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9C469C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Soun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4DB15B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99AC00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6861D3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</w:tr>
      <w:tr w:rsidR="00E73F2C" w14:paraId="11E7A82A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8ADC30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2E013F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F27F43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Soun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092213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6D32F5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48A4D1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</w:tr>
      <w:tr w:rsidR="00E73F2C" w14:paraId="3FD69DB5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2B1C9C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F58635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2A6A8E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Soun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46B87C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2019EE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8F91BC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</w:tr>
      <w:tr w:rsidR="00E73F2C" w14:paraId="171AC609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6CFC60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lastRenderedPageBreak/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1ABDA1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E9794A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Lam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DF07BC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38C13D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5A2A6F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</w:tr>
      <w:tr w:rsidR="00E73F2C" w14:paraId="183EA9C8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2BF559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704C5F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2EA7B6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Lam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E4CABB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424B11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468A90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</w:tr>
      <w:tr w:rsidR="00E73F2C" w14:paraId="4E65E4F0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041913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42C951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31F2FB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Lam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4356C2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642692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287D91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</w:tr>
      <w:tr w:rsidR="00E73F2C" w14:paraId="69BD7037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0CAD0B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576161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3F8CAB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Lam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04726E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A6DEF8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C4B76B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</w:tr>
      <w:tr w:rsidR="00E73F2C" w14:paraId="6383DF57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86E0D9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6CA9C5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B9A23D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Lam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91D66D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DBEC64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08752B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</w:tr>
      <w:tr w:rsidR="00E73F2C" w14:paraId="344695C9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1BFBF3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9D6FF9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DD5D01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Lam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45B605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64C2AB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8D06B1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</w:tr>
      <w:tr w:rsidR="00E73F2C" w14:paraId="27D5D884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ECFF90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14EBFD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AE16FD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Soun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B4A5BB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46A4CB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2CB984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</w:tr>
      <w:tr w:rsidR="00E73F2C" w14:paraId="42ABFA4A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E01871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1694C0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553A3C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Soun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A7B0EB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3AE5C9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8E35A0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</w:tr>
      <w:tr w:rsidR="00E73F2C" w14:paraId="1539A60C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ADC771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C91CBB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60143D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Soun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F54DFD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BDB6FB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218D62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</w:tr>
      <w:tr w:rsidR="00E73F2C" w14:paraId="1BF90C30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A3CBBC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CBE009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5E92F6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Soun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38AB1B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08E614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6F5ABF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</w:tr>
      <w:tr w:rsidR="00E73F2C" w14:paraId="5AFA0862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555F51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36763A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6253B4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Soun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3208EA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8CE1D6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C086A4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</w:tr>
      <w:tr w:rsidR="00E73F2C" w14:paraId="5DDCDFB7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208A64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6A02A9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F4C930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Soun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D70E55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4D88D4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86FE77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</w:tr>
      <w:tr w:rsidR="00E73F2C" w14:paraId="173D52CD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7F4A11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495F2C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D4CB29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Lam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82DC3B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479256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C5AAFD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</w:tr>
      <w:tr w:rsidR="00E73F2C" w14:paraId="4F414EB9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9E405E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1821FA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DC46C4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Lam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93A9F8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EC3D9F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04F53E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</w:tr>
      <w:tr w:rsidR="00E73F2C" w14:paraId="5D346E9D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75EB26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CABF6A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1DF83B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Lam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C8EE82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72F3D4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00D693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</w:tr>
      <w:tr w:rsidR="00E73F2C" w14:paraId="7EAADC44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845321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75E783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3F7438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Lam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5A43D6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E94B20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F3D122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</w:tr>
      <w:tr w:rsidR="00E73F2C" w14:paraId="49F85DB3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D11183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99D5B0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A78799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Lam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09B712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C11A1D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138595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</w:tr>
      <w:tr w:rsidR="00E73F2C" w14:paraId="0D979FC9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2F7B2F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95AE24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465C6A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Lam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543756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DB9638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1E89C1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</w:tr>
      <w:tr w:rsidR="00E73F2C" w14:paraId="475A6833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D9A070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ECA7EE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F3149F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Soun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6B1CB0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384841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38C7EC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</w:tr>
      <w:tr w:rsidR="00E73F2C" w14:paraId="483B52E7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5C4098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26FFC7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2F592C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Soun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7CCBB2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9F35EB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E4526F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</w:tr>
      <w:tr w:rsidR="00E73F2C" w14:paraId="33F179EF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E83505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46D723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B816C7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Soun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4ED1EC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D8075A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9EDF83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</w:tr>
      <w:tr w:rsidR="00E73F2C" w14:paraId="6016F70B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DF9B64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5935CE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71D796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Soun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684E5C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931A75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6AB7B8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</w:tr>
      <w:tr w:rsidR="00E73F2C" w14:paraId="475DA8FF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103BBB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D073DD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F9B395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Soun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6B5436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8A89D7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D6B801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</w:tr>
      <w:tr w:rsidR="00E73F2C" w14:paraId="66683F7C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292609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A51A96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F9B4F3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Soun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9F9A8E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F90FFA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E6D438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</w:tr>
      <w:tr w:rsidR="00E73F2C" w14:paraId="1C6E4936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585B67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B752B7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ECF739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Lam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D4F6CA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0C6162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00E56C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</w:tr>
      <w:tr w:rsidR="00E73F2C" w14:paraId="7CDA1796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FB6286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FF9A94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D9E8D2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Lam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C59DF4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494F11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6B0636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</w:tr>
      <w:tr w:rsidR="00E73F2C" w14:paraId="5E0232FC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C7CAC1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BA324A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283B77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Lam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7E245D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45DF5A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9631D3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</w:tr>
      <w:tr w:rsidR="00E73F2C" w14:paraId="4471EABC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6AC464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FCF7CF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BBA4FA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Lam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B4F06D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7844C2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F2CB66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</w:tr>
      <w:tr w:rsidR="00E73F2C" w14:paraId="5318258C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4710AD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57A9A4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13EEE5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Lam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C0737A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1AD035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B266A2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</w:tr>
      <w:tr w:rsidR="00E73F2C" w14:paraId="0D5C384F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655DC0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CA6C30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A53453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Lam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D5012F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9B4848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30D4B1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</w:tr>
      <w:tr w:rsidR="00E73F2C" w14:paraId="362C1270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E8F668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41C719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8009AF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Soun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00654E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3B1602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C83F2A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</w:tr>
      <w:tr w:rsidR="00E73F2C" w14:paraId="611485FF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CC26FB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005249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6191F6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Soun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29633C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D0B89B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46FAE8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</w:tr>
      <w:tr w:rsidR="00E73F2C" w14:paraId="3EACEEA6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65813E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1C2029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0A894E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Soun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4248F5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F5ADC0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179B47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</w:tr>
      <w:tr w:rsidR="00E73F2C" w14:paraId="320F9FC9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4C39D0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529C6F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4806D2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Soun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3A7E7B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130681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ED6A30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</w:tr>
      <w:tr w:rsidR="00E73F2C" w14:paraId="306F853D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71AE86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410F9D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00D811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Soun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6E02CF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6E71A1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09EA54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</w:tr>
      <w:tr w:rsidR="00E73F2C" w14:paraId="56619CA5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573E37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FAA1A4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17EC5E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Soun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D3992F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A85B0B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B98CF6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</w:tr>
      <w:tr w:rsidR="00E73F2C" w14:paraId="1C368F70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C359A1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5260B6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54FD43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Lam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84B055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6D812D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015C16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</w:tr>
      <w:tr w:rsidR="00E73F2C" w14:paraId="30E268EA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296E30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75119C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317659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Lam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9604BA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404FF4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480B32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</w:tr>
      <w:tr w:rsidR="00E73F2C" w14:paraId="727D101B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DF9420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427587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A39714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Lam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E7CEB4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F1B392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82BC42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</w:tr>
      <w:tr w:rsidR="00E73F2C" w14:paraId="56DE3817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DFDDBC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4A4DCA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9705B7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Lam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C31452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EF7BA3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66DAA0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</w:tr>
      <w:tr w:rsidR="00E73F2C" w14:paraId="3074C93A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1AAFE3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DA4FA9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2EE914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Lam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B06036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67B715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E774B3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</w:tr>
      <w:tr w:rsidR="00E73F2C" w14:paraId="74BAEB88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587384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lastRenderedPageBreak/>
              <w:t>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544054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34CB41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Lam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66564D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09B211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013E2C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</w:tr>
      <w:tr w:rsidR="00E73F2C" w14:paraId="3E35D753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EAC089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E91279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768978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Soun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848E73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597AB0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C49286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</w:tr>
      <w:tr w:rsidR="00E73F2C" w14:paraId="47713E54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927148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10A0BD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F33460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Soun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2D05D0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44EC94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34D8E3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</w:tr>
      <w:tr w:rsidR="00E73F2C" w14:paraId="6F8C964D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70E964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B6891B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B69A3C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Soun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47F04E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DA813B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9C844E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</w:tr>
      <w:tr w:rsidR="00E73F2C" w14:paraId="173EC2B5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6EEC5F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6F07FF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92BBD9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Soun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3D3120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92626D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D6EC93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</w:tr>
      <w:tr w:rsidR="00E73F2C" w14:paraId="374BB333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C0649B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E079C2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ABCD16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Soun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E79504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4C93FD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D65370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</w:tr>
      <w:tr w:rsidR="00E73F2C" w14:paraId="4F39EAC3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267840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E02F74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8946E3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Soun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7152D3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8332C2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3F089B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</w:tr>
      <w:tr w:rsidR="00E73F2C" w14:paraId="67EDB7BB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F02D7A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0D9E13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762960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Lam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1E25FC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A413C8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97B453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</w:tr>
      <w:tr w:rsidR="00E73F2C" w14:paraId="0416A540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AE6A23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2A7517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DACBED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Lam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CDEB0A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BE8AFE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E6FA21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</w:tr>
      <w:tr w:rsidR="00E73F2C" w14:paraId="0F8F6B30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CE32E2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82EF81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2AF4D0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Lam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FEBE4F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D7A202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6F013D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</w:tr>
      <w:tr w:rsidR="00E73F2C" w14:paraId="2E192BD3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0FC4D1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FE3820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BC1849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Lam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FCA19A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D07F2B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AB4F98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</w:tr>
      <w:tr w:rsidR="00E73F2C" w14:paraId="0775675A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B31193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B5F8A9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115771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Lam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54610A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1BB86A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7E970C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</w:tr>
      <w:tr w:rsidR="00E73F2C" w14:paraId="55D2791E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0A9FD1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A1F0A4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9983A5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Lam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5C1009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DFDA7F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CE20F0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</w:tr>
      <w:tr w:rsidR="00E73F2C" w14:paraId="22318FAE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7D5D40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6F2291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8DBEA3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Soun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D74243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15F663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99D29C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</w:tr>
      <w:tr w:rsidR="00E73F2C" w14:paraId="6BEAF653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61BF74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FABCA6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2421A4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Soun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2B7BA6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337ECC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943CBC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</w:tr>
      <w:tr w:rsidR="00E73F2C" w14:paraId="2CCC25EF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F8BBEC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4E2A9E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C5E016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Soun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32B363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18BF80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773F81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</w:tr>
      <w:tr w:rsidR="00E73F2C" w14:paraId="58AC8E68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D81525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B005AF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D6CADD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Soun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315448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7B1962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89AC87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</w:tr>
      <w:tr w:rsidR="00E73F2C" w14:paraId="56C8837B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E0240A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D381EE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2C4952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Soun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05C207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F16E52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220939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</w:tr>
      <w:tr w:rsidR="00E73F2C" w14:paraId="239D24F5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68F33A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47E758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82C455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Soun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B2AE8C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DEF725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BC0875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</w:tr>
      <w:tr w:rsidR="00E73F2C" w14:paraId="443A5DFF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9F842C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9E7C87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1C1A23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Lam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239B6A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0DFE2A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DC3DC4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</w:tr>
      <w:tr w:rsidR="00E73F2C" w14:paraId="6A2D2375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34D8A8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68506B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E1D2DD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Lam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6358C1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50B03E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8602FC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</w:tr>
      <w:tr w:rsidR="00E73F2C" w14:paraId="3B53062B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B63C43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32B161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CBA451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Lam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6B753E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7D9FBD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661C27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</w:tr>
      <w:tr w:rsidR="00E73F2C" w14:paraId="4125D082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207F27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BAEBB6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F17837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Lam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9D9A51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35E214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2EEC23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</w:tr>
      <w:tr w:rsidR="00E73F2C" w14:paraId="0E53F536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BCE43D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8CF046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EA676C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Lam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8E8AB4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6BE785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9DA1C5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</w:tr>
      <w:tr w:rsidR="00E73F2C" w14:paraId="5119EF7C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F2C8A5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084C58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657CBF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Lam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6F8EBE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C3E352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F48187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</w:tr>
      <w:tr w:rsidR="00E73F2C" w14:paraId="4A60FCC6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0540E9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9814D1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637E9A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Soun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FCAA45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1CE81E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019294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</w:tr>
      <w:tr w:rsidR="00E73F2C" w14:paraId="05CFAB80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CE1CF0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38D0F8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B59342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Soun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DF2AA9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746D83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9A0571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</w:tr>
      <w:tr w:rsidR="00E73F2C" w14:paraId="41D8E60A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F3131D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30E932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6EFCB4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Soun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E1618E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684819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A2B3D0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</w:tr>
      <w:tr w:rsidR="00E73F2C" w14:paraId="4EB8223A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FDDF4E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6C8CB9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5F89CC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Soun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3622DC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E44444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1B9F39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</w:tr>
      <w:tr w:rsidR="00E73F2C" w14:paraId="134D81FC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05EC2E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4263C6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FA6C35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Soun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161FD1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CF8AB6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0956A3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</w:tr>
      <w:tr w:rsidR="00E73F2C" w14:paraId="1ADB9795" w14:textId="77777777" w:rsidTr="00E73F2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806110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18655A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F4EC90" w14:textId="77777777" w:rsidR="00E73F2C" w:rsidRDefault="00E73F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Soun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2412FF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F9B3CE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73A05C" w14:textId="77777777" w:rsidR="00E73F2C" w:rsidRDefault="00E73F2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</w:t>
            </w:r>
          </w:p>
        </w:tc>
      </w:tr>
    </w:tbl>
    <w:p w14:paraId="684A8246" w14:textId="77777777" w:rsidR="009B7FC7" w:rsidRDefault="009B7FC7"/>
    <w:sectPr w:rsidR="009B7F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F2C"/>
    <w:rsid w:val="009B7FC7"/>
    <w:rsid w:val="00A02466"/>
    <w:rsid w:val="00CD7659"/>
    <w:rsid w:val="00E73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041529"/>
  <w15:chartTrackingRefBased/>
  <w15:docId w15:val="{1CA3F78B-340B-0B47-8FC4-18CD6736F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614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12</Words>
  <Characters>1781</Characters>
  <Application>Microsoft Office Word</Application>
  <DocSecurity>0</DocSecurity>
  <Lines>14</Lines>
  <Paragraphs>4</Paragraphs>
  <ScaleCrop>false</ScaleCrop>
  <Company/>
  <LinksUpToDate>false</LinksUpToDate>
  <CharactersWithSpaces>2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tved, Kyla</dc:creator>
  <cp:keywords/>
  <dc:description/>
  <cp:lastModifiedBy>Ortved, Kyla</cp:lastModifiedBy>
  <cp:revision>2</cp:revision>
  <dcterms:created xsi:type="dcterms:W3CDTF">2024-02-26T22:19:00Z</dcterms:created>
  <dcterms:modified xsi:type="dcterms:W3CDTF">2024-02-26T22:23:00Z</dcterms:modified>
</cp:coreProperties>
</file>